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6058D0" w14:textId="77777777" w:rsidR="001650AC" w:rsidRDefault="001650AC" w:rsidP="001650AC">
      <w:pPr>
        <w:rPr>
          <w:b/>
          <w:sz w:val="28"/>
          <w:szCs w:val="28"/>
          <w:u w:val="single"/>
        </w:rPr>
      </w:pPr>
      <w:r w:rsidRPr="001650AC">
        <w:rPr>
          <w:b/>
          <w:sz w:val="28"/>
          <w:szCs w:val="28"/>
          <w:u w:val="single"/>
        </w:rPr>
        <w:t xml:space="preserve">COVER LETTER </w:t>
      </w:r>
    </w:p>
    <w:p w14:paraId="7F0533A4" w14:textId="6AB7E1DA" w:rsidR="001650AC" w:rsidRPr="001650AC" w:rsidRDefault="001650AC" w:rsidP="001650AC">
      <w:pPr>
        <w:rPr>
          <w:b/>
          <w:sz w:val="28"/>
          <w:szCs w:val="28"/>
          <w:u w:val="single"/>
        </w:rPr>
      </w:pPr>
      <w:r w:rsidRPr="001650AC">
        <w:rPr>
          <w:rFonts w:ascii="Times New Roman" w:hAnsi="Times New Roman" w:cs="Times New Roman"/>
          <w:sz w:val="28"/>
          <w:szCs w:val="28"/>
        </w:rPr>
        <w:t xml:space="preserve">The authors of the manuscript titled: </w:t>
      </w:r>
      <w:r w:rsidRPr="001650AC">
        <w:rPr>
          <w:rFonts w:ascii="Times New Roman" w:hAnsi="Times New Roman" w:cs="Times New Roman"/>
          <w:b/>
          <w:sz w:val="28"/>
          <w:szCs w:val="28"/>
        </w:rPr>
        <w:t>Data</w:t>
      </w:r>
      <w:r w:rsidRPr="001650AC">
        <w:rPr>
          <w:rFonts w:ascii="Times New Roman" w:hAnsi="Times New Roman" w:cs="Times New Roman"/>
          <w:b/>
          <w:color w:val="000000"/>
          <w:sz w:val="28"/>
          <w:szCs w:val="28"/>
        </w:rPr>
        <w:t xml:space="preserve"> on the porphyrin effect and influence of dopant ions on </w:t>
      </w:r>
      <w:proofErr w:type="spellStart"/>
      <w:r w:rsidRPr="001650AC">
        <w:rPr>
          <w:rFonts w:ascii="Times New Roman" w:hAnsi="Times New Roman" w:cs="Times New Roman"/>
          <w:b/>
          <w:i/>
          <w:color w:val="000000"/>
          <w:sz w:val="28"/>
          <w:szCs w:val="28"/>
        </w:rPr>
        <w:t>Thaumatococcus</w:t>
      </w:r>
      <w:proofErr w:type="spellEnd"/>
      <w:r w:rsidRPr="001650AC">
        <w:rPr>
          <w:rFonts w:ascii="Times New Roman" w:hAnsi="Times New Roman" w:cs="Times New Roman"/>
          <w:b/>
          <w:i/>
          <w:color w:val="000000"/>
          <w:sz w:val="28"/>
          <w:szCs w:val="28"/>
        </w:rPr>
        <w:t xml:space="preserve"> </w:t>
      </w:r>
      <w:proofErr w:type="spellStart"/>
      <w:r w:rsidRPr="001650AC">
        <w:rPr>
          <w:rFonts w:ascii="Times New Roman" w:hAnsi="Times New Roman" w:cs="Times New Roman"/>
          <w:b/>
          <w:i/>
          <w:color w:val="000000"/>
          <w:sz w:val="28"/>
          <w:szCs w:val="28"/>
        </w:rPr>
        <w:t>daniellii</w:t>
      </w:r>
      <w:proofErr w:type="spellEnd"/>
      <w:r w:rsidRPr="001650AC">
        <w:rPr>
          <w:rFonts w:ascii="Times New Roman" w:hAnsi="Times New Roman" w:cs="Times New Roman"/>
          <w:b/>
          <w:color w:val="000000"/>
          <w:sz w:val="28"/>
          <w:szCs w:val="28"/>
        </w:rPr>
        <w:t xml:space="preserve"> dye as sensitizer in dye-sensitized solar cells</w:t>
      </w:r>
      <w:r w:rsidRPr="001650AC">
        <w:rPr>
          <w:rFonts w:ascii="Times New Roman" w:hAnsi="Times New Roman" w:cs="Times New Roman"/>
          <w:b/>
          <w:color w:val="000000"/>
          <w:sz w:val="28"/>
          <w:szCs w:val="28"/>
        </w:rPr>
        <w:t xml:space="preserve"> </w:t>
      </w:r>
      <w:r w:rsidRPr="001650AC">
        <w:rPr>
          <w:rFonts w:ascii="Times New Roman" w:hAnsi="Times New Roman" w:cs="Times New Roman"/>
          <w:color w:val="000000"/>
          <w:sz w:val="28"/>
          <w:szCs w:val="28"/>
        </w:rPr>
        <w:t>hereby</w:t>
      </w:r>
      <w:r w:rsidRPr="001650AC">
        <w:rPr>
          <w:rFonts w:ascii="Times New Roman" w:hAnsi="Times New Roman" w:cs="Times New Roman"/>
          <w:b/>
          <w:color w:val="000000"/>
          <w:sz w:val="28"/>
          <w:szCs w:val="28"/>
        </w:rPr>
        <w:t xml:space="preserve"> </w:t>
      </w:r>
      <w:r w:rsidRPr="001650AC">
        <w:rPr>
          <w:rFonts w:ascii="Times New Roman" w:hAnsi="Times New Roman" w:cs="Times New Roman"/>
          <w:color w:val="000000"/>
          <w:sz w:val="28"/>
          <w:szCs w:val="28"/>
        </w:rPr>
        <w:t>declare that, this is an original research work. It is not undergoing review currently and has never been published in this form in any journal.</w:t>
      </w:r>
    </w:p>
    <w:p w14:paraId="2ED7F7CF" w14:textId="79061C16" w:rsidR="001650AC" w:rsidRPr="001650AC" w:rsidRDefault="001650AC" w:rsidP="001650AC">
      <w:pPr>
        <w:spacing w:after="0"/>
        <w:rPr>
          <w:rFonts w:ascii="Times New Roman" w:hAnsi="Times New Roman" w:cs="Times New Roman"/>
          <w:color w:val="000000"/>
          <w:sz w:val="28"/>
          <w:szCs w:val="28"/>
        </w:rPr>
      </w:pPr>
      <w:r w:rsidRPr="001650AC">
        <w:rPr>
          <w:rFonts w:ascii="Times New Roman" w:hAnsi="Times New Roman" w:cs="Times New Roman"/>
          <w:color w:val="000000"/>
          <w:sz w:val="28"/>
          <w:szCs w:val="28"/>
        </w:rPr>
        <w:t>The authors also declare that, there is no conflict of interest whatsoever to the publication of this article. The publication was written for generating scientific impact to a global network of researchers which DIB journal reaches through their quality publications.</w:t>
      </w:r>
    </w:p>
    <w:p w14:paraId="7A70641C" w14:textId="44BD8A92" w:rsidR="001650AC" w:rsidRDefault="001650AC" w:rsidP="001650AC">
      <w:pPr>
        <w:spacing w:after="0"/>
        <w:rPr>
          <w:rFonts w:ascii="Times New Roman" w:hAnsi="Times New Roman" w:cs="Times New Roman"/>
          <w:color w:val="000000"/>
          <w:sz w:val="24"/>
          <w:szCs w:val="24"/>
        </w:rPr>
      </w:pPr>
    </w:p>
    <w:p w14:paraId="3679DB61" w14:textId="7BE1F7FE" w:rsidR="001650AC" w:rsidRDefault="001650AC" w:rsidP="001650AC">
      <w:pPr>
        <w:spacing w:after="0"/>
        <w:rPr>
          <w:rFonts w:ascii="Times New Roman" w:hAnsi="Times New Roman" w:cs="Times New Roman"/>
          <w:color w:val="000000"/>
          <w:sz w:val="24"/>
          <w:szCs w:val="24"/>
        </w:rPr>
      </w:pPr>
    </w:p>
    <w:p w14:paraId="26F3D0B9" w14:textId="1EFACCAC" w:rsidR="001650AC" w:rsidRPr="001650AC" w:rsidRDefault="001650AC" w:rsidP="001650AC">
      <w:pPr>
        <w:spacing w:after="0"/>
        <w:rPr>
          <w:rFonts w:ascii="Times New Roman" w:hAnsi="Times New Roman" w:cs="Times New Roman"/>
          <w:color w:val="000000"/>
          <w:sz w:val="28"/>
          <w:szCs w:val="28"/>
        </w:rPr>
      </w:pPr>
      <w:r w:rsidRPr="001650AC">
        <w:rPr>
          <w:rFonts w:ascii="Times New Roman" w:hAnsi="Times New Roman" w:cs="Times New Roman"/>
          <w:color w:val="000000"/>
          <w:sz w:val="28"/>
          <w:szCs w:val="28"/>
        </w:rPr>
        <w:t>Yours Sincerely,</w:t>
      </w:r>
    </w:p>
    <w:p w14:paraId="168AAF40" w14:textId="23AC4529" w:rsidR="001650AC" w:rsidRPr="001650AC" w:rsidRDefault="001650AC" w:rsidP="001650AC">
      <w:pPr>
        <w:spacing w:after="0"/>
        <w:rPr>
          <w:rFonts w:ascii="Times New Roman" w:hAnsi="Times New Roman" w:cs="Times New Roman"/>
          <w:color w:val="000000"/>
          <w:sz w:val="28"/>
          <w:szCs w:val="28"/>
        </w:rPr>
      </w:pPr>
      <w:r w:rsidRPr="001650AC">
        <w:rPr>
          <w:rFonts w:ascii="Times New Roman" w:hAnsi="Times New Roman" w:cs="Times New Roman"/>
          <w:color w:val="000000"/>
          <w:sz w:val="28"/>
          <w:szCs w:val="28"/>
        </w:rPr>
        <w:t>Temitope Abodunrin</w:t>
      </w:r>
    </w:p>
    <w:p w14:paraId="686ECDE5" w14:textId="55497B1F" w:rsidR="001650AC" w:rsidRDefault="001650AC">
      <w:bookmarkStart w:id="0" w:name="_GoBack"/>
      <w:bookmarkEnd w:id="0"/>
    </w:p>
    <w:sectPr w:rsidR="001650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0AC"/>
    <w:rsid w:val="00017E46"/>
    <w:rsid w:val="00020465"/>
    <w:rsid w:val="00041912"/>
    <w:rsid w:val="00054988"/>
    <w:rsid w:val="00064DE6"/>
    <w:rsid w:val="00073913"/>
    <w:rsid w:val="000756B0"/>
    <w:rsid w:val="000822BE"/>
    <w:rsid w:val="000939F2"/>
    <w:rsid w:val="00097D71"/>
    <w:rsid w:val="000B1AC8"/>
    <w:rsid w:val="000C20EA"/>
    <w:rsid w:val="000D0020"/>
    <w:rsid w:val="000D0A02"/>
    <w:rsid w:val="000E289F"/>
    <w:rsid w:val="000E2987"/>
    <w:rsid w:val="000E4447"/>
    <w:rsid w:val="000E7065"/>
    <w:rsid w:val="000F6714"/>
    <w:rsid w:val="00115E83"/>
    <w:rsid w:val="001574DE"/>
    <w:rsid w:val="00163E77"/>
    <w:rsid w:val="001650AC"/>
    <w:rsid w:val="00166145"/>
    <w:rsid w:val="001C5F00"/>
    <w:rsid w:val="001E2807"/>
    <w:rsid w:val="001E6375"/>
    <w:rsid w:val="00207945"/>
    <w:rsid w:val="00213346"/>
    <w:rsid w:val="00215FFB"/>
    <w:rsid w:val="002609F7"/>
    <w:rsid w:val="002719A1"/>
    <w:rsid w:val="00273980"/>
    <w:rsid w:val="00297FCF"/>
    <w:rsid w:val="002C3AEC"/>
    <w:rsid w:val="002D2120"/>
    <w:rsid w:val="002D3FB5"/>
    <w:rsid w:val="002D4F50"/>
    <w:rsid w:val="002F008B"/>
    <w:rsid w:val="0032037B"/>
    <w:rsid w:val="00333CE5"/>
    <w:rsid w:val="00350A79"/>
    <w:rsid w:val="00381C84"/>
    <w:rsid w:val="00391FF9"/>
    <w:rsid w:val="003928F6"/>
    <w:rsid w:val="003A196C"/>
    <w:rsid w:val="003A403C"/>
    <w:rsid w:val="003B16FD"/>
    <w:rsid w:val="003B3816"/>
    <w:rsid w:val="003F1586"/>
    <w:rsid w:val="0040489C"/>
    <w:rsid w:val="00406D43"/>
    <w:rsid w:val="00411571"/>
    <w:rsid w:val="00425064"/>
    <w:rsid w:val="0043331F"/>
    <w:rsid w:val="004512FB"/>
    <w:rsid w:val="00453797"/>
    <w:rsid w:val="004A0936"/>
    <w:rsid w:val="004A70E5"/>
    <w:rsid w:val="004B60F8"/>
    <w:rsid w:val="004C2C81"/>
    <w:rsid w:val="004E589E"/>
    <w:rsid w:val="004F5A00"/>
    <w:rsid w:val="00514B97"/>
    <w:rsid w:val="005252DC"/>
    <w:rsid w:val="00535738"/>
    <w:rsid w:val="00541B4E"/>
    <w:rsid w:val="00554FE1"/>
    <w:rsid w:val="00590A89"/>
    <w:rsid w:val="005A022F"/>
    <w:rsid w:val="005A1D09"/>
    <w:rsid w:val="005A3CED"/>
    <w:rsid w:val="005E3B7B"/>
    <w:rsid w:val="005E4A38"/>
    <w:rsid w:val="00603E0D"/>
    <w:rsid w:val="0061096A"/>
    <w:rsid w:val="00626B83"/>
    <w:rsid w:val="00633830"/>
    <w:rsid w:val="00647DA3"/>
    <w:rsid w:val="00666BC0"/>
    <w:rsid w:val="00687820"/>
    <w:rsid w:val="006A226F"/>
    <w:rsid w:val="006B4E43"/>
    <w:rsid w:val="006C3539"/>
    <w:rsid w:val="006D363B"/>
    <w:rsid w:val="006D384F"/>
    <w:rsid w:val="006D55BF"/>
    <w:rsid w:val="006E01C7"/>
    <w:rsid w:val="006E03B8"/>
    <w:rsid w:val="006E495A"/>
    <w:rsid w:val="006E6560"/>
    <w:rsid w:val="0070439F"/>
    <w:rsid w:val="007105D6"/>
    <w:rsid w:val="007200CB"/>
    <w:rsid w:val="0073442B"/>
    <w:rsid w:val="007363A7"/>
    <w:rsid w:val="00740B5D"/>
    <w:rsid w:val="00744FB0"/>
    <w:rsid w:val="0075293A"/>
    <w:rsid w:val="007666B9"/>
    <w:rsid w:val="00767537"/>
    <w:rsid w:val="00776CBC"/>
    <w:rsid w:val="00777A3B"/>
    <w:rsid w:val="007A3D3D"/>
    <w:rsid w:val="007A7197"/>
    <w:rsid w:val="007C070A"/>
    <w:rsid w:val="007D5B13"/>
    <w:rsid w:val="007F4F3D"/>
    <w:rsid w:val="00800B48"/>
    <w:rsid w:val="008112BF"/>
    <w:rsid w:val="0087521A"/>
    <w:rsid w:val="00894B5D"/>
    <w:rsid w:val="008B54EC"/>
    <w:rsid w:val="008C2346"/>
    <w:rsid w:val="008D46B2"/>
    <w:rsid w:val="008F35CA"/>
    <w:rsid w:val="00901B2E"/>
    <w:rsid w:val="0090306C"/>
    <w:rsid w:val="009202EA"/>
    <w:rsid w:val="00927ECC"/>
    <w:rsid w:val="0093541B"/>
    <w:rsid w:val="00953673"/>
    <w:rsid w:val="00954905"/>
    <w:rsid w:val="0096307A"/>
    <w:rsid w:val="009730DD"/>
    <w:rsid w:val="00985947"/>
    <w:rsid w:val="00985CB7"/>
    <w:rsid w:val="009862EF"/>
    <w:rsid w:val="009A1477"/>
    <w:rsid w:val="009B0173"/>
    <w:rsid w:val="009F2D66"/>
    <w:rsid w:val="00A15A93"/>
    <w:rsid w:val="00A21144"/>
    <w:rsid w:val="00A32DB9"/>
    <w:rsid w:val="00A34A28"/>
    <w:rsid w:val="00A51B81"/>
    <w:rsid w:val="00A7384B"/>
    <w:rsid w:val="00A87256"/>
    <w:rsid w:val="00AA079A"/>
    <w:rsid w:val="00AA0E05"/>
    <w:rsid w:val="00AA5416"/>
    <w:rsid w:val="00AB1AF0"/>
    <w:rsid w:val="00AB43D3"/>
    <w:rsid w:val="00B2384E"/>
    <w:rsid w:val="00B3405B"/>
    <w:rsid w:val="00B37302"/>
    <w:rsid w:val="00B41A2B"/>
    <w:rsid w:val="00B50A6E"/>
    <w:rsid w:val="00B6312F"/>
    <w:rsid w:val="00B660B0"/>
    <w:rsid w:val="00B73774"/>
    <w:rsid w:val="00B82278"/>
    <w:rsid w:val="00B87F66"/>
    <w:rsid w:val="00B94B80"/>
    <w:rsid w:val="00BA09CE"/>
    <w:rsid w:val="00BB3F7B"/>
    <w:rsid w:val="00BC62F3"/>
    <w:rsid w:val="00C4411E"/>
    <w:rsid w:val="00C558B0"/>
    <w:rsid w:val="00C92A4E"/>
    <w:rsid w:val="00C92F6E"/>
    <w:rsid w:val="00CA23D1"/>
    <w:rsid w:val="00CF7A87"/>
    <w:rsid w:val="00D00EB4"/>
    <w:rsid w:val="00D12D37"/>
    <w:rsid w:val="00D54EEC"/>
    <w:rsid w:val="00D57280"/>
    <w:rsid w:val="00D57E6C"/>
    <w:rsid w:val="00D65EEE"/>
    <w:rsid w:val="00D6688F"/>
    <w:rsid w:val="00D77EDC"/>
    <w:rsid w:val="00D81FA7"/>
    <w:rsid w:val="00D91A2C"/>
    <w:rsid w:val="00D966DA"/>
    <w:rsid w:val="00DC512C"/>
    <w:rsid w:val="00DD03E3"/>
    <w:rsid w:val="00DD383D"/>
    <w:rsid w:val="00DE2335"/>
    <w:rsid w:val="00DF00D3"/>
    <w:rsid w:val="00DF03D7"/>
    <w:rsid w:val="00E028FC"/>
    <w:rsid w:val="00E87AB3"/>
    <w:rsid w:val="00EE00B5"/>
    <w:rsid w:val="00EE1F02"/>
    <w:rsid w:val="00EE3F8D"/>
    <w:rsid w:val="00EF7ECD"/>
    <w:rsid w:val="00F1303D"/>
    <w:rsid w:val="00F321D4"/>
    <w:rsid w:val="00F330A7"/>
    <w:rsid w:val="00F535FE"/>
    <w:rsid w:val="00F66157"/>
    <w:rsid w:val="00F67412"/>
    <w:rsid w:val="00F825E2"/>
    <w:rsid w:val="00FA395D"/>
    <w:rsid w:val="00FB383C"/>
    <w:rsid w:val="00FB49CE"/>
    <w:rsid w:val="00FD1A9D"/>
    <w:rsid w:val="00FD7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15E33C"/>
  <w15:chartTrackingRefBased/>
  <w15:docId w15:val="{98A3A8B2-1379-4019-8C1B-4D1D5BBBE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t</dc:creator>
  <cp:keywords/>
  <dc:description/>
  <cp:lastModifiedBy>Test</cp:lastModifiedBy>
  <cp:revision>1</cp:revision>
  <dcterms:created xsi:type="dcterms:W3CDTF">2018-08-26T17:34:00Z</dcterms:created>
  <dcterms:modified xsi:type="dcterms:W3CDTF">2018-08-26T17:41:00Z</dcterms:modified>
</cp:coreProperties>
</file>